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933"/>
        <w:gridCol w:w="1021"/>
        <w:gridCol w:w="413"/>
        <w:gridCol w:w="934"/>
        <w:gridCol w:w="1022"/>
        <w:gridCol w:w="414"/>
        <w:gridCol w:w="934"/>
        <w:gridCol w:w="1022"/>
        <w:gridCol w:w="414"/>
        <w:gridCol w:w="934"/>
        <w:gridCol w:w="1022"/>
        <w:gridCol w:w="414"/>
        <w:gridCol w:w="934"/>
        <w:gridCol w:w="1022"/>
        <w:gridCol w:w="414"/>
        <w:gridCol w:w="934"/>
        <w:gridCol w:w="1022"/>
        <w:gridCol w:w="414"/>
      </w:tblGrid>
      <w:tr w:rsidR="00CE31E7" w:rsidRPr="00CE31E7" w14:paraId="67F2655A" w14:textId="77777777" w:rsidTr="00BE36CE">
        <w:trPr>
          <w:trHeight w:val="288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C5A3" w14:textId="77777777" w:rsidR="00CE31E7" w:rsidRPr="00CE31E7" w:rsidRDefault="00CE31E7" w:rsidP="00CE3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Sex</w:t>
            </w:r>
          </w:p>
        </w:tc>
        <w:tc>
          <w:tcPr>
            <w:tcW w:w="231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C279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Female</w:t>
            </w:r>
          </w:p>
        </w:tc>
        <w:tc>
          <w:tcPr>
            <w:tcW w:w="231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802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Male</w:t>
            </w:r>
          </w:p>
        </w:tc>
      </w:tr>
      <w:tr w:rsidR="00CE31E7" w:rsidRPr="00CE31E7" w14:paraId="3DB410CF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297A" w14:textId="77777777" w:rsidR="00CE31E7" w:rsidRPr="00CE31E7" w:rsidRDefault="00CE31E7" w:rsidP="00CE31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Age categories</w:t>
            </w:r>
          </w:p>
        </w:tc>
        <w:tc>
          <w:tcPr>
            <w:tcW w:w="77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9DB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Young Adult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CEA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Adult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5522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Elderly</w:t>
            </w:r>
          </w:p>
        </w:tc>
        <w:tc>
          <w:tcPr>
            <w:tcW w:w="77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EB3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Young Adult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F75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Adult</w:t>
            </w:r>
          </w:p>
        </w:tc>
        <w:tc>
          <w:tcPr>
            <w:tcW w:w="7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A97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Elderly</w:t>
            </w:r>
          </w:p>
        </w:tc>
      </w:tr>
      <w:tr w:rsidR="00CE31E7" w:rsidRPr="00CE31E7" w14:paraId="78D504BB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BC13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Characteristics / Altitud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D0DCD" w14:textId="23889238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ow Altitude (252 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756B4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gh Altitude (3,800 m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FA15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p valu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9E12" w14:textId="5B09A019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ow Altitude (252 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7D2FC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gh Altitude (3,800 m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F218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p valu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4422" w14:textId="6B790DDB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ow Altitude (252 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95C8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gh Altitude (3,800 m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F3CC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p valu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A04B" w14:textId="40F97C2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ow Altitude (252 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2626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gh Altitude (3,800 m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475E5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p valu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8FDD" w14:textId="18516BFA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ow Altitude (252 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B135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gh Altitude (3,800 m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1744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p valu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55CE" w14:textId="198C160F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ow Altitude (252 m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B254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gh Altitude (3,800 m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08F9" w14:textId="77777777" w:rsidR="00CE31E7" w:rsidRPr="00CE31E7" w:rsidRDefault="00CE31E7" w:rsidP="00CE31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p value</w:t>
            </w:r>
          </w:p>
        </w:tc>
      </w:tr>
      <w:tr w:rsidR="00CE31E7" w:rsidRPr="00CE31E7" w14:paraId="01A4EFEA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76B1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Weight (Kg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86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6,99 (± 13,1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224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0,44 (± 8,4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6D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B79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4,14 (± 14,6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CF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2,08 (± 9,4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B5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D2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8,27 (± 7,5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560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1,45 (± 4,8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2A9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2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2A8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2,37 (± 10,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CB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8,16 (± 6,9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825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45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6,51 (± 12,3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CF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3,35 (± 9,1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2B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7E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5,84 (± 7,1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12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9,23 (± 15,4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43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59</w:t>
            </w:r>
          </w:p>
        </w:tc>
      </w:tr>
      <w:tr w:rsidR="00CE31E7" w:rsidRPr="00CE31E7" w14:paraId="22A17413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9BC1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eight (cm)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A5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2,56 (± 5,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A88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2,48 (± 8,5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28C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11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47,16 (± 6,3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48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3,05 (± 10,5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76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90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41,80 (± 6,2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D0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2,75 (± 3,3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031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7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27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61,41 (± 5,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153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6,21 (± 9,4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5A2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EB8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60,87 (± 6,3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425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5,35 (± 10,2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6C4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99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0,40 (± 3,6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8F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0,00 (± 15,6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14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0</w:t>
            </w:r>
          </w:p>
        </w:tc>
      </w:tr>
      <w:tr w:rsidR="00CE31E7" w:rsidRPr="00CE31E7" w14:paraId="27D6004F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D339" w14:textId="2DF4D5AD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Shoulder height, both arms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EC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9,5 (± 5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D3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7,0 (± 7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3C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77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4,7 (± 5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24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8,4 (± 7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198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AD9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0,5 (± 7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16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4,5 (± 4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751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5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617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37,1 (± 5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68E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9,4 (± 7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344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AF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37,9 (± 7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80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8,4 (± 8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BE5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ED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30,2 (± 6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9D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26,0 (± 13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8F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17</w:t>
            </w:r>
          </w:p>
        </w:tc>
      </w:tr>
      <w:tr w:rsidR="00CE31E7" w:rsidRPr="00CE31E7" w14:paraId="765FB3EB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A719" w14:textId="001ADACB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ip height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401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6,6 (± 4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D0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3,8 (± 5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04C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50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4,3 (± 3,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8E4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5,5 (± 5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A60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C2D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1,2 (± 4,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F6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4,5 (± 8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59F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28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31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9,5 (± 4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88E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3,2 (± 5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4A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4BD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9,9 (± 4,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D0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2,6 (± 7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98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C9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4,4 (± 5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7A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5,3 (± 8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F1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98</w:t>
            </w:r>
          </w:p>
        </w:tc>
      </w:tr>
      <w:tr w:rsidR="00CE31E7" w:rsidRPr="00CE31E7" w14:paraId="5E1581D3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3AE7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Buttock height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59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7,2 (± 3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06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5,2 (± 4,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C65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10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6,1 (± 3,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B76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6,2 (± 6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2D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38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5,5 (± 4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84A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4,8 (± 4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D2C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61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0DC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9,4 (± 3,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791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6,4 (± 4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89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57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0,9 (± 3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B4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7,2 (± 6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57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C7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5,6 (± 5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1E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7,7 (± 10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BF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90</w:t>
            </w:r>
          </w:p>
        </w:tc>
      </w:tr>
      <w:tr w:rsidR="00CE31E7" w:rsidRPr="00CE31E7" w14:paraId="3E6402B3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6D17" w14:textId="6BFDF4DC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Lateral arm length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0BB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4,9 (± 7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FE7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4,3 (± 10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6C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7B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2,4 (± 8,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67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3,9 (± 8,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98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662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47,1 (± 7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153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0,8 (± 7,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518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94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5A6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67,0 (± 8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0E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60,7 (± 11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07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85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65,9 (± 10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E84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8,5 (± 9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2B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9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4B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2,8 (± 11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59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156,7 (± 11,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E9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96</w:t>
            </w:r>
          </w:p>
        </w:tc>
      </w:tr>
      <w:tr w:rsidR="00CE31E7" w:rsidRPr="00CE31E7" w14:paraId="4B21BE0C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752F" w14:textId="7BEAA295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Shoulder Height, one arm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2A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0 (± 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09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2 (± 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811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79A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0 (± 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69F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2 (± 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DB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935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7 (± 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98D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0 (± 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81D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36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40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4 (± 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3E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2 (± 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EFB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F8C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5 (± 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EC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4 (± 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E3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6E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2 (± 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ED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1 (± 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2D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678</w:t>
            </w:r>
          </w:p>
        </w:tc>
      </w:tr>
      <w:tr w:rsidR="00CE31E7" w:rsidRPr="00CE31E7" w14:paraId="4878D657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AF32" w14:textId="287899C4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Bi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-</w:t>
            </w: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acromial Shoulder Width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D0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3,3 (± 5,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38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8,1 (± 8,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F8B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01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3,3 (± 4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487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5,1 (± 9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4F6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F8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0,0 (± 5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06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0,8 (± 12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BB9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6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B56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,0 (± 3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0C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7,1 (± 8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91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3E4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3,6 (± 4,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5F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,7 (± 7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8D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8C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1,4 (± 6,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25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8,3 (± 7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F9B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24</w:t>
            </w:r>
          </w:p>
        </w:tc>
      </w:tr>
      <w:tr w:rsidR="00CE31E7" w:rsidRPr="00CE31E7" w14:paraId="49461677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95AE" w14:textId="6786D16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Bi-iliac width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86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 (± 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88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 (± 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2F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5D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3 (± 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B3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7 (± 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42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3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8CD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 (± 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8ED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2 (± 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72D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94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25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6 (± 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3C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7 (± 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86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3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C8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1 (± 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6B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 (± 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14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95C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2 (± 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3BE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8 (± 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DA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41</w:t>
            </w:r>
          </w:p>
        </w:tc>
      </w:tr>
      <w:tr w:rsidR="00CE31E7" w:rsidRPr="00CE31E7" w14:paraId="68802E9F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A44E" w14:textId="38EA2D5B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Arm length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C5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7,2 (± 3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4C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7,4 (± 6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053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3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A3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5,8 (± 3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29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5,9 (± 7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BD0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5C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3,4 (± 4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75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4,5 (± 4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BB3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75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D3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2,0 (± 3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643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9,8 (± 5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B2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85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1,5 (± 4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5F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9,9 (± 4,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1B6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DE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4,4 (± 10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6E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5,3 (± 4,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FA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94</w:t>
            </w:r>
          </w:p>
        </w:tc>
      </w:tr>
      <w:tr w:rsidR="00CE31E7" w:rsidRPr="00CE31E7" w14:paraId="206DE7DD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84DF" w14:textId="756256D1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Chest circumferenc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2EA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6,4 (± 10,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E67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6,6 (± 9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10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CC0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7,6 (± 10,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D84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6,9 (± 7,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C3F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F4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8,9 (± 7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5A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5,6 (± 26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C13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A3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2,9 (± 8,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D3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2,7 (± 11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D60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9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BCA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9,3 (± 8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B6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9,0 (± 6,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C6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33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9,2 (± 18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844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0,7 (± 10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96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77</w:t>
            </w:r>
          </w:p>
        </w:tc>
      </w:tr>
      <w:tr w:rsidR="00CE31E7" w:rsidRPr="00CE31E7" w14:paraId="0605C9CB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C29B" w14:textId="7CEE299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Waist circumferenc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8C6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3,5 (± 11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C7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1,1 (± 8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B33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DA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7,3 (± 10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C3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5,8 (± 8,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35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866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2,3 (± 9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77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2,3 (± 4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54B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7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21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4,4 (± 9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BA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87,0 (± 9,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14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6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C8E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3,1 (± 9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EF0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2,5 (± 7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B4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92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7,2 (± 9,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307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91,5 (± 6,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46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35</w:t>
            </w:r>
          </w:p>
        </w:tc>
      </w:tr>
      <w:tr w:rsidR="00CE31E7" w:rsidRPr="00CE31E7" w14:paraId="42F4DF68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20C7" w14:textId="42636832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Head circumferenc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365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4,7 (± 1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0BA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6,0 (± 1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0F6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1D4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4,2 (± 1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41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6,2 (± 1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AB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AA9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3,6 (± 1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599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5,8 (± 1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1EA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2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2E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5,2 (± 1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DF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6,3 (± 1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AF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881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5,7 (± 1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0E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6,6 (± 1,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43A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8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FBB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6,6 (± 3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6F1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6,5 (± 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073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95</w:t>
            </w:r>
          </w:p>
        </w:tc>
      </w:tr>
      <w:tr w:rsidR="00CE31E7" w:rsidRPr="00CE31E7" w14:paraId="4102B249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753E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BMI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AAE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8,7 (± 5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8E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6,0 (± 3,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A7C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9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D7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9,0 (± 4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DBC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6,5 (± 3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91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99F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3,9 (± 2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4B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6,5 (± 2,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EBD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931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66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7,7 (± 4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C5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4,0 (± 2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B81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4B6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9,4 (± 3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9F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7,2 (± 2,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3C7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3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5F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3,5 (± 2,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230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4,9 (± 3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16F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750</w:t>
            </w:r>
          </w:p>
        </w:tc>
      </w:tr>
      <w:tr w:rsidR="00CE31E7" w:rsidRPr="00CE31E7" w14:paraId="01B77841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68F9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Body composition grease%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D2C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8,8 (± 7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F5B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3,6 (± 9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295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71B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9,5 (± 5,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8466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2,1 (± 7,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94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CD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6,0 (± 6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0F2B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3,5 (± 14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A96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3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AE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7,9 (± 4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FA3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7,1 (± 11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AE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E05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0,5 (± 8,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F8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1,6 (± 11,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65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7B1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4,7 (± 6,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F7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2,6 (± 13,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2D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83</w:t>
            </w:r>
          </w:p>
        </w:tc>
      </w:tr>
      <w:tr w:rsidR="00CE31E7" w:rsidRPr="00CE31E7" w14:paraId="6B2B437D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0E08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Body composition Muscle%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407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5,8 (± 7,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EC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8,2 (± 7,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69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0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E82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8,9 (± 7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19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8,0 (± 4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435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196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3,8 (± 7,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521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0,4 (± 10,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309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9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66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0,6 (± 6,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E20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3,9 (± 8,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86C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94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6,9 (± 5,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43A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2,1 (± 7,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D94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50B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8,8 (± 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5E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9,8 (± 9,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6E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9</w:t>
            </w:r>
          </w:p>
        </w:tc>
      </w:tr>
      <w:tr w:rsidR="00CE31E7" w:rsidRPr="00CE31E7" w14:paraId="26E9811E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135C" w14:textId="77777777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Corporal Ag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A17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0 (± 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60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5 (± 1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AC7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6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CFA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7 (± 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110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9 (± 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E54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59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0 (± 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683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4 (± 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DD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9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6DC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5 (± 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CD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7 (± 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35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B5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9 (± 1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166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2 (± 1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64C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4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0DB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0 (± 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29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7 (± 3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FC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</w:tr>
      <w:tr w:rsidR="00CE31E7" w:rsidRPr="00CE31E7" w14:paraId="7F27E183" w14:textId="77777777" w:rsidTr="00BE36CE">
        <w:trPr>
          <w:trHeight w:val="288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1DFC" w14:textId="65EA7FA6" w:rsidR="00CE31E7" w:rsidRPr="00CE31E7" w:rsidRDefault="00CE31E7" w:rsidP="0073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Real Age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2E5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1 (± 8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27E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1 (± 15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A00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14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890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1 (± 11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A7A2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2 (± 19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E6B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1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C848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69 (± 14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7A74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8 (± 7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7733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52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CF2C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29 (± 9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9757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4 (± 1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9B9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0.21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493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52 (± 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E739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37 (± 15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558A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752F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77 (± 5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750D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s-419"/>
              </w:rPr>
              <w:t>46 (± 27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398E" w14:textId="77777777" w:rsidR="00CE31E7" w:rsidRPr="00CE31E7" w:rsidRDefault="00CE31E7" w:rsidP="00737E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</w:pPr>
            <w:r w:rsidRPr="00CE31E7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s-419"/>
              </w:rPr>
              <w:t>0.000</w:t>
            </w:r>
          </w:p>
        </w:tc>
      </w:tr>
    </w:tbl>
    <w:p w14:paraId="1439B18D" w14:textId="77777777" w:rsidR="00BF42BA" w:rsidRPr="00CE31E7" w:rsidRDefault="00BF42BA">
      <w:pPr>
        <w:rPr>
          <w:lang w:val="en-US"/>
        </w:rPr>
      </w:pPr>
    </w:p>
    <w:sectPr w:rsidR="00BF42BA" w:rsidRPr="00CE31E7" w:rsidSect="00CE31E7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30"/>
    <w:rsid w:val="005D0430"/>
    <w:rsid w:val="00737E65"/>
    <w:rsid w:val="007B5EAA"/>
    <w:rsid w:val="00BE36CE"/>
    <w:rsid w:val="00BF42BA"/>
    <w:rsid w:val="00CE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ECCD"/>
  <w15:chartTrackingRefBased/>
  <w15:docId w15:val="{614B4247-3BFD-4290-A342-6EBC30EA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 Gómez Barreno</dc:creator>
  <cp:keywords/>
  <dc:description/>
  <cp:lastModifiedBy>Esteban Ortiz Prado</cp:lastModifiedBy>
  <cp:revision>2</cp:revision>
  <dcterms:created xsi:type="dcterms:W3CDTF">2022-01-25T05:39:00Z</dcterms:created>
  <dcterms:modified xsi:type="dcterms:W3CDTF">2022-01-25T05:39:00Z</dcterms:modified>
</cp:coreProperties>
</file>